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le format: DOC</w:t>
      </w:r>
    </w:p>
    <w:p>
      <w:pPr>
        <w:pStyle w:val="Normal"/>
        <w:spacing w:lineRule="auto" w:line="480"/>
        <w:rPr>
          <w:b/>
          <w:b/>
          <w:szCs w:val="22"/>
        </w:rPr>
      </w:pPr>
      <w:r>
        <w:rPr>
          <w:b/>
          <w:szCs w:val="22"/>
        </w:rPr>
        <w:t>Title: Ranking the quality of undergraduate medical education in India: an overview</w:t>
      </w:r>
    </w:p>
    <w:p>
      <w:pPr>
        <w:pStyle w:val="Normal"/>
        <w:spacing w:lineRule="auto" w:line="480"/>
        <w:rPr/>
      </w:pPr>
      <w:r>
        <w:rPr>
          <w:b/>
          <w:szCs w:val="22"/>
        </w:rPr>
        <w:t>Description: Brief overview of the methodology used to rank medical colleges in India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2302"/>
        <w:gridCol w:w="3541"/>
        <w:gridCol w:w="5241"/>
      </w:tblGrid>
      <w:tr>
        <w:trPr/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stitution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 of Ranking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mula Used to Construct Ranking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bservations</w:t>
            </w:r>
          </w:p>
        </w:tc>
      </w:tr>
      <w:tr>
        <w:trPr/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llege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ent Preference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Examination Ranking of students choosing college in 2006. 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mited to 92 out of 121 public medical colleges. 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 medical colleges; autonomous medical colleges; medical colleges from Andhra Pradesh and Jammu and Kashmir are not included.</w:t>
            </w:r>
          </w:p>
        </w:tc>
      </w:tr>
      <w:tr>
        <w:trPr/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ation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ulty Publications in Peer-Reviewed Journals during 1980-88 divided by Number of Undergraduate Seats in the College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ludes both public and private medical colleges; Limited to peer-reviewed publications in 1980-88; Ranking excludes medical colleges founded after 1988.</w:t>
            </w:r>
          </w:p>
        </w:tc>
      </w:tr>
      <w:tr>
        <w:trPr/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Graduate-level Specialty/Sub-Specialty Programs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umber of graduate-level specialty and sub-specialty seats divided by the number of undergraduate seats in each college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nking covers all medical colleges, public and private </w:t>
            </w:r>
          </w:p>
        </w:tc>
      </w:tr>
      <w:tr>
        <w:trPr/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iversities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ent Preferences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Examination Ranking of students choosing college affiliated to the University in 2006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nking covers 56 universities. Ranking based on information on 92 affiliated public colleges for which student preference information was available. </w:t>
            </w:r>
          </w:p>
        </w:tc>
      </w:tr>
      <w:tr>
        <w:trPr/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ations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ulty Publications in Peer-Reviewed Journals during 1980-88 divided by Number of Undergraduate Seats in the University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nking covers 64 universities. Ranking based on information on 130 affiliated colleges for which faculty publication information was available for 1980-88 </w:t>
            </w:r>
          </w:p>
        </w:tc>
      </w:tr>
      <w:tr>
        <w:trPr/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Graduate-level Specialty/Sub-Specialty Program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umber of graduate-level specialty and sub-specialty seats divided by the number of undergraduate seats in the University</w:t>
            </w:r>
          </w:p>
        </w:tc>
        <w:tc>
          <w:tcPr>
            <w:tcW w:w="5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king covers 79 Indian universitie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 w:before="240" w:after="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10:10:00Z</dcterms:created>
  <dc:creator>Mac Mash</dc:creator>
  <dc:description/>
  <cp:keywords/>
  <dc:language>en-US</dc:language>
  <cp:lastModifiedBy>Mac Mash</cp:lastModifiedBy>
  <dcterms:modified xsi:type="dcterms:W3CDTF">2008-12-21T15:15:00Z</dcterms:modified>
  <cp:revision>5</cp:revision>
  <dc:subject/>
  <dc:title>Additional File 1:   Ranking Quality of Undergraduate Medical Education in India: An Overview</dc:title>
</cp:coreProperties>
</file>